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C7F" w:rsidRPr="00EC7163" w:rsidRDefault="00EC7163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C7163">
        <w:rPr>
          <w:rFonts w:ascii="Times New Roman" w:hAnsi="Times New Roman" w:cs="Times New Roman"/>
          <w:sz w:val="20"/>
          <w:szCs w:val="20"/>
        </w:rPr>
        <w:t>Table S1</w:t>
      </w:r>
      <w:r w:rsidR="009B6C3E">
        <w:rPr>
          <w:rFonts w:ascii="Times New Roman" w:hAnsi="Times New Roman" w:cs="Times New Roman"/>
          <w:sz w:val="20"/>
          <w:szCs w:val="20"/>
        </w:rPr>
        <w:t>. C</w:t>
      </w:r>
      <w:r w:rsidR="009B6C3E" w:rsidRPr="001611E1">
        <w:rPr>
          <w:rFonts w:ascii="Times New Roman" w:hAnsi="Times New Roman" w:cs="Times New Roman"/>
          <w:sz w:val="20"/>
          <w:szCs w:val="20"/>
        </w:rPr>
        <w:t xml:space="preserve">hlamydial infections </w:t>
      </w:r>
      <w:r w:rsidRPr="00EC7163">
        <w:rPr>
          <w:rFonts w:ascii="Times New Roman" w:hAnsi="Times New Roman" w:cs="Times New Roman"/>
          <w:sz w:val="20"/>
          <w:szCs w:val="20"/>
        </w:rPr>
        <w:t xml:space="preserve">reported to </w:t>
      </w:r>
      <w:r w:rsidR="00DD5747">
        <w:rPr>
          <w:rFonts w:ascii="Times New Roman" w:hAnsi="Times New Roman" w:cs="Times New Roman"/>
          <w:sz w:val="20"/>
          <w:szCs w:val="20"/>
        </w:rPr>
        <w:t xml:space="preserve">the </w:t>
      </w:r>
      <w:r w:rsidRPr="00EC7163">
        <w:rPr>
          <w:rFonts w:ascii="Times New Roman" w:hAnsi="Times New Roman" w:cs="Times New Roman"/>
          <w:sz w:val="20"/>
          <w:szCs w:val="20"/>
        </w:rPr>
        <w:t>Baltimore City Health Department</w:t>
      </w:r>
      <w:r w:rsidR="00DD5747">
        <w:rPr>
          <w:rFonts w:ascii="Times New Roman" w:hAnsi="Times New Roman" w:cs="Times New Roman"/>
          <w:sz w:val="20"/>
          <w:szCs w:val="20"/>
        </w:rPr>
        <w:t xml:space="preserve"> by gender</w:t>
      </w:r>
      <w:r w:rsidRPr="00EC7163">
        <w:rPr>
          <w:rFonts w:ascii="Times New Roman" w:hAnsi="Times New Roman" w:cs="Times New Roman"/>
          <w:sz w:val="20"/>
          <w:szCs w:val="20"/>
        </w:rPr>
        <w:t>, 1998</w:t>
      </w:r>
      <w:r w:rsidR="0016586D">
        <w:rPr>
          <w:rFonts w:ascii="Times New Roman" w:hAnsi="Times New Roman" w:cs="Times New Roman"/>
          <w:sz w:val="20"/>
          <w:szCs w:val="20"/>
        </w:rPr>
        <w:t>-2009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81"/>
        <w:gridCol w:w="1881"/>
        <w:gridCol w:w="629"/>
        <w:gridCol w:w="1252"/>
        <w:gridCol w:w="1882"/>
        <w:gridCol w:w="1260"/>
        <w:gridCol w:w="622"/>
        <w:gridCol w:w="1882"/>
        <w:gridCol w:w="1887"/>
      </w:tblGrid>
      <w:tr w:rsidR="00EC7163" w:rsidRPr="00EC7163" w:rsidTr="00EC7163">
        <w:trPr>
          <w:trHeight w:val="300"/>
        </w:trPr>
        <w:tc>
          <w:tcPr>
            <w:tcW w:w="1667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667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 (%)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 (%)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1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506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71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55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858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5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7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8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0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3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7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9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5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1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3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9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6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7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9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3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2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0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9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7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3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5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%</w:t>
            </w:r>
          </w:p>
        </w:tc>
      </w:tr>
      <w:tr w:rsidR="00EC7163" w:rsidRPr="00EC7163" w:rsidTr="00EC7163">
        <w:trPr>
          <w:trHeight w:val="300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648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48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163" w:rsidRPr="00EC7163" w:rsidRDefault="00EC716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%</w:t>
            </w:r>
          </w:p>
        </w:tc>
      </w:tr>
    </w:tbl>
    <w:p w:rsidR="0016586D" w:rsidRDefault="00EC7163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s:</w:t>
      </w:r>
      <w:r w:rsidR="00DD5747">
        <w:rPr>
          <w:rFonts w:ascii="Times New Roman" w:hAnsi="Times New Roman" w:cs="Times New Roman"/>
          <w:sz w:val="20"/>
          <w:szCs w:val="20"/>
        </w:rPr>
        <w:t xml:space="preserve"> </w:t>
      </w:r>
      <w:r w:rsidR="0016586D" w:rsidRPr="00EC7163">
        <w:rPr>
          <w:rFonts w:ascii="Times New Roman" w:hAnsi="Times New Roman" w:cs="Times New Roman"/>
          <w:sz w:val="20"/>
          <w:szCs w:val="20"/>
        </w:rPr>
        <w:t>Counts of chlamydia cases among 18 to 35 year old adults reported to Baltimore City Health Department (BCHD) by gender and year, 1998 to 2009</w:t>
      </w:r>
      <w:r w:rsidR="0016586D">
        <w:rPr>
          <w:rFonts w:ascii="Times New Roman" w:hAnsi="Times New Roman" w:cs="Times New Roman"/>
          <w:sz w:val="20"/>
          <w:szCs w:val="20"/>
        </w:rPr>
        <w:t xml:space="preserve">, </w:t>
      </w:r>
      <w:r w:rsidR="0016586D" w:rsidRPr="00EC7163">
        <w:rPr>
          <w:rFonts w:ascii="Times New Roman" w:hAnsi="Times New Roman" w:cs="Times New Roman"/>
          <w:sz w:val="20"/>
          <w:szCs w:val="20"/>
        </w:rPr>
        <w:t>together with estimated size of population ages 18 to 35</w:t>
      </w:r>
      <w:r w:rsidR="0016586D">
        <w:rPr>
          <w:rFonts w:ascii="Times New Roman" w:hAnsi="Times New Roman" w:cs="Times New Roman"/>
          <w:sz w:val="20"/>
          <w:szCs w:val="20"/>
        </w:rPr>
        <w:t>,</w:t>
      </w:r>
      <w:r w:rsidR="0016586D" w:rsidRPr="00EC7163">
        <w:rPr>
          <w:rFonts w:ascii="Times New Roman" w:hAnsi="Times New Roman" w:cs="Times New Roman"/>
          <w:sz w:val="20"/>
          <w:szCs w:val="20"/>
        </w:rPr>
        <w:t xml:space="preserve"> and calculated rate (Cases divided by Population).</w:t>
      </w:r>
      <w:r w:rsidR="0016586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EC7163" w:rsidRDefault="00EC7163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C7163">
        <w:rPr>
          <w:rFonts w:ascii="Times New Roman" w:hAnsi="Times New Roman" w:cs="Times New Roman"/>
          <w:sz w:val="20"/>
          <w:szCs w:val="20"/>
        </w:rPr>
        <w:t xml:space="preserve">Population estimates derived from 1998 U.S. Census estimates and 1999-2009 Maryland Department of Planning (Maryland State Data Center), U.S. Census Bureau </w:t>
      </w:r>
      <w:proofErr w:type="spellStart"/>
      <w:r w:rsidR="005E6DC7" w:rsidRPr="005E6DC7">
        <w:rPr>
          <w:rFonts w:ascii="Times New Roman" w:hAnsi="Times New Roman" w:cs="Times New Roman"/>
          <w:sz w:val="20"/>
          <w:szCs w:val="20"/>
        </w:rPr>
        <w:t>Intercensal</w:t>
      </w:r>
      <w:proofErr w:type="spellEnd"/>
      <w:r w:rsidRPr="00EC7163">
        <w:rPr>
          <w:rFonts w:ascii="Times New Roman" w:hAnsi="Times New Roman" w:cs="Times New Roman"/>
          <w:sz w:val="20"/>
          <w:szCs w:val="20"/>
        </w:rPr>
        <w:t xml:space="preserve"> Population Estimates published online at: (1) http://www.mdp.state.md.us/msdc/IntercensalEst00_10/IntercensalPopEstimates_MD_Jur_2000_2010.xls ; and (2) </w:t>
      </w:r>
      <w:r w:rsidR="0016586D" w:rsidRPr="005E6DC7">
        <w:rPr>
          <w:rFonts w:ascii="Times New Roman" w:hAnsi="Times New Roman" w:cs="Times New Roman"/>
          <w:sz w:val="20"/>
          <w:szCs w:val="20"/>
        </w:rPr>
        <w:t>http://www.mdp.state.md.us/msdc/IntercensalEst90_99/A&amp;R_md98.xls</w:t>
      </w:r>
      <w:r w:rsidRPr="00EC7163">
        <w:rPr>
          <w:rFonts w:ascii="Times New Roman" w:hAnsi="Times New Roman" w:cs="Times New Roman"/>
          <w:sz w:val="20"/>
          <w:szCs w:val="20"/>
        </w:rPr>
        <w:t>.</w:t>
      </w:r>
      <w:r w:rsidR="0016586D">
        <w:rPr>
          <w:rFonts w:ascii="Times New Roman" w:hAnsi="Times New Roman" w:cs="Times New Roman"/>
          <w:sz w:val="20"/>
          <w:szCs w:val="20"/>
        </w:rPr>
        <w:t xml:space="preserve">  </w:t>
      </w:r>
      <w:r w:rsidRPr="00EC7163">
        <w:rPr>
          <w:rFonts w:ascii="Times New Roman" w:hAnsi="Times New Roman" w:cs="Times New Roman"/>
          <w:sz w:val="20"/>
          <w:szCs w:val="20"/>
        </w:rPr>
        <w:t>To derive estimates of the size of the population ages 18 to 35, we assumed that: (1) 40% of population aged 15 to 19 were ages 18 and 19, and (2) 20% of the population aged 35 to 39 were age 35.</w:t>
      </w:r>
      <w:r w:rsidR="0016586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978F1" w:rsidRPr="00EC7163" w:rsidRDefault="005E6DC7" w:rsidP="00E54A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sectPr w:rsidR="008978F1" w:rsidRPr="00EC7163" w:rsidSect="006208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7163"/>
    <w:rsid w:val="000013D9"/>
    <w:rsid w:val="000105E9"/>
    <w:rsid w:val="00026C7F"/>
    <w:rsid w:val="0003507D"/>
    <w:rsid w:val="000459A9"/>
    <w:rsid w:val="00047AB4"/>
    <w:rsid w:val="00050C63"/>
    <w:rsid w:val="0005416B"/>
    <w:rsid w:val="00063C17"/>
    <w:rsid w:val="00063CB4"/>
    <w:rsid w:val="000679E3"/>
    <w:rsid w:val="00067D7D"/>
    <w:rsid w:val="00067EF3"/>
    <w:rsid w:val="00073CB7"/>
    <w:rsid w:val="00075D98"/>
    <w:rsid w:val="00080889"/>
    <w:rsid w:val="000819D9"/>
    <w:rsid w:val="000851FA"/>
    <w:rsid w:val="000907D8"/>
    <w:rsid w:val="00091C83"/>
    <w:rsid w:val="000921E8"/>
    <w:rsid w:val="00093DE7"/>
    <w:rsid w:val="000A090F"/>
    <w:rsid w:val="000B100A"/>
    <w:rsid w:val="000B355E"/>
    <w:rsid w:val="000D020C"/>
    <w:rsid w:val="000D0736"/>
    <w:rsid w:val="000D2EF0"/>
    <w:rsid w:val="000D69B1"/>
    <w:rsid w:val="000E00DA"/>
    <w:rsid w:val="000E15FD"/>
    <w:rsid w:val="000E2B63"/>
    <w:rsid w:val="000E5ECA"/>
    <w:rsid w:val="000E7CF3"/>
    <w:rsid w:val="000F0148"/>
    <w:rsid w:val="000F4AA4"/>
    <w:rsid w:val="000F5B8A"/>
    <w:rsid w:val="000F6662"/>
    <w:rsid w:val="000F68E4"/>
    <w:rsid w:val="00102617"/>
    <w:rsid w:val="00102C00"/>
    <w:rsid w:val="00105143"/>
    <w:rsid w:val="00107E81"/>
    <w:rsid w:val="00112B31"/>
    <w:rsid w:val="00114B99"/>
    <w:rsid w:val="00114E05"/>
    <w:rsid w:val="00122867"/>
    <w:rsid w:val="001263D0"/>
    <w:rsid w:val="0013154D"/>
    <w:rsid w:val="001321C1"/>
    <w:rsid w:val="001332A5"/>
    <w:rsid w:val="00133644"/>
    <w:rsid w:val="001550F4"/>
    <w:rsid w:val="001568A0"/>
    <w:rsid w:val="001611E1"/>
    <w:rsid w:val="00161852"/>
    <w:rsid w:val="00161DC3"/>
    <w:rsid w:val="001624B6"/>
    <w:rsid w:val="00163B5E"/>
    <w:rsid w:val="00164125"/>
    <w:rsid w:val="0016586D"/>
    <w:rsid w:val="001677E0"/>
    <w:rsid w:val="001700C3"/>
    <w:rsid w:val="00180A35"/>
    <w:rsid w:val="00184155"/>
    <w:rsid w:val="00185C91"/>
    <w:rsid w:val="00190653"/>
    <w:rsid w:val="00192015"/>
    <w:rsid w:val="00194689"/>
    <w:rsid w:val="0019606B"/>
    <w:rsid w:val="001A065C"/>
    <w:rsid w:val="001B7992"/>
    <w:rsid w:val="001C7740"/>
    <w:rsid w:val="001D0871"/>
    <w:rsid w:val="001D0BBE"/>
    <w:rsid w:val="001D2893"/>
    <w:rsid w:val="001D3ED5"/>
    <w:rsid w:val="001D6D87"/>
    <w:rsid w:val="001D78CE"/>
    <w:rsid w:val="001D7E24"/>
    <w:rsid w:val="001E5BA9"/>
    <w:rsid w:val="001E62FC"/>
    <w:rsid w:val="001F0323"/>
    <w:rsid w:val="001F29F0"/>
    <w:rsid w:val="001F3F41"/>
    <w:rsid w:val="001F4797"/>
    <w:rsid w:val="001F6ED3"/>
    <w:rsid w:val="00203DE7"/>
    <w:rsid w:val="002043F4"/>
    <w:rsid w:val="00207337"/>
    <w:rsid w:val="002131EF"/>
    <w:rsid w:val="0021372D"/>
    <w:rsid w:val="0021394E"/>
    <w:rsid w:val="00217218"/>
    <w:rsid w:val="002206F5"/>
    <w:rsid w:val="00221512"/>
    <w:rsid w:val="00225AE9"/>
    <w:rsid w:val="0023366C"/>
    <w:rsid w:val="00235DC4"/>
    <w:rsid w:val="0023688B"/>
    <w:rsid w:val="00247062"/>
    <w:rsid w:val="00247BE7"/>
    <w:rsid w:val="00251635"/>
    <w:rsid w:val="00253098"/>
    <w:rsid w:val="0025717A"/>
    <w:rsid w:val="0026061E"/>
    <w:rsid w:val="0026340E"/>
    <w:rsid w:val="002803DC"/>
    <w:rsid w:val="00290B16"/>
    <w:rsid w:val="00293AEB"/>
    <w:rsid w:val="002A2DFC"/>
    <w:rsid w:val="002A39D6"/>
    <w:rsid w:val="002A40C4"/>
    <w:rsid w:val="002A4202"/>
    <w:rsid w:val="002A600A"/>
    <w:rsid w:val="002A76BD"/>
    <w:rsid w:val="002B1C3D"/>
    <w:rsid w:val="002C0451"/>
    <w:rsid w:val="002C1C65"/>
    <w:rsid w:val="002C3ACA"/>
    <w:rsid w:val="002D018F"/>
    <w:rsid w:val="002D11C2"/>
    <w:rsid w:val="002E2418"/>
    <w:rsid w:val="002E334E"/>
    <w:rsid w:val="002F0336"/>
    <w:rsid w:val="002F2373"/>
    <w:rsid w:val="002F2DC5"/>
    <w:rsid w:val="002F58EB"/>
    <w:rsid w:val="00303923"/>
    <w:rsid w:val="00303F36"/>
    <w:rsid w:val="00305FA4"/>
    <w:rsid w:val="003109D1"/>
    <w:rsid w:val="003112D1"/>
    <w:rsid w:val="0032054C"/>
    <w:rsid w:val="00323944"/>
    <w:rsid w:val="003254DA"/>
    <w:rsid w:val="00331FB1"/>
    <w:rsid w:val="003340FE"/>
    <w:rsid w:val="003376C4"/>
    <w:rsid w:val="00340AE1"/>
    <w:rsid w:val="00342286"/>
    <w:rsid w:val="00343881"/>
    <w:rsid w:val="00344E3F"/>
    <w:rsid w:val="00346443"/>
    <w:rsid w:val="00347931"/>
    <w:rsid w:val="00353B37"/>
    <w:rsid w:val="00361E7C"/>
    <w:rsid w:val="0037033B"/>
    <w:rsid w:val="00372D02"/>
    <w:rsid w:val="003842BA"/>
    <w:rsid w:val="00385626"/>
    <w:rsid w:val="003859AF"/>
    <w:rsid w:val="003937CE"/>
    <w:rsid w:val="00397078"/>
    <w:rsid w:val="003B6789"/>
    <w:rsid w:val="003C2A31"/>
    <w:rsid w:val="003C33DA"/>
    <w:rsid w:val="003C3DEE"/>
    <w:rsid w:val="003C6236"/>
    <w:rsid w:val="003C6CDC"/>
    <w:rsid w:val="003E105A"/>
    <w:rsid w:val="003E7E24"/>
    <w:rsid w:val="003F0BB4"/>
    <w:rsid w:val="003F238E"/>
    <w:rsid w:val="003F6069"/>
    <w:rsid w:val="003F65E7"/>
    <w:rsid w:val="003F6817"/>
    <w:rsid w:val="004056CE"/>
    <w:rsid w:val="0040642C"/>
    <w:rsid w:val="0041313B"/>
    <w:rsid w:val="00421C3B"/>
    <w:rsid w:val="004306C3"/>
    <w:rsid w:val="00437200"/>
    <w:rsid w:val="00437616"/>
    <w:rsid w:val="00437D8A"/>
    <w:rsid w:val="004419E6"/>
    <w:rsid w:val="00453E4D"/>
    <w:rsid w:val="00454ADA"/>
    <w:rsid w:val="00461816"/>
    <w:rsid w:val="004647A5"/>
    <w:rsid w:val="00466FD9"/>
    <w:rsid w:val="004714F1"/>
    <w:rsid w:val="004736A0"/>
    <w:rsid w:val="0047473C"/>
    <w:rsid w:val="00476470"/>
    <w:rsid w:val="00481360"/>
    <w:rsid w:val="0048589C"/>
    <w:rsid w:val="00495EE2"/>
    <w:rsid w:val="004A04C9"/>
    <w:rsid w:val="004A0DD6"/>
    <w:rsid w:val="004A0FB5"/>
    <w:rsid w:val="004A151B"/>
    <w:rsid w:val="004A2F48"/>
    <w:rsid w:val="004A5425"/>
    <w:rsid w:val="004A77DA"/>
    <w:rsid w:val="004A7A25"/>
    <w:rsid w:val="004B0975"/>
    <w:rsid w:val="004B4EE1"/>
    <w:rsid w:val="004B7567"/>
    <w:rsid w:val="004C17F5"/>
    <w:rsid w:val="004C2E3E"/>
    <w:rsid w:val="004C633E"/>
    <w:rsid w:val="004D0D77"/>
    <w:rsid w:val="004D1A83"/>
    <w:rsid w:val="004D4592"/>
    <w:rsid w:val="004D7103"/>
    <w:rsid w:val="004E0BDA"/>
    <w:rsid w:val="004E12C4"/>
    <w:rsid w:val="004E216D"/>
    <w:rsid w:val="004E343E"/>
    <w:rsid w:val="004F03CD"/>
    <w:rsid w:val="004F1C66"/>
    <w:rsid w:val="004F5880"/>
    <w:rsid w:val="004F774B"/>
    <w:rsid w:val="0050258A"/>
    <w:rsid w:val="0050566A"/>
    <w:rsid w:val="00507C39"/>
    <w:rsid w:val="00507F32"/>
    <w:rsid w:val="0051207F"/>
    <w:rsid w:val="00516710"/>
    <w:rsid w:val="0052062D"/>
    <w:rsid w:val="005239AF"/>
    <w:rsid w:val="005243B7"/>
    <w:rsid w:val="00525C6C"/>
    <w:rsid w:val="00532CF4"/>
    <w:rsid w:val="005341E3"/>
    <w:rsid w:val="005406BA"/>
    <w:rsid w:val="005411D5"/>
    <w:rsid w:val="00553BE6"/>
    <w:rsid w:val="0055594C"/>
    <w:rsid w:val="005671FB"/>
    <w:rsid w:val="005720C7"/>
    <w:rsid w:val="0057396A"/>
    <w:rsid w:val="005775DF"/>
    <w:rsid w:val="005830DA"/>
    <w:rsid w:val="00584C87"/>
    <w:rsid w:val="0058779A"/>
    <w:rsid w:val="0059279E"/>
    <w:rsid w:val="0059317C"/>
    <w:rsid w:val="00595C88"/>
    <w:rsid w:val="005A3F88"/>
    <w:rsid w:val="005A44AF"/>
    <w:rsid w:val="005A6582"/>
    <w:rsid w:val="005A7B1A"/>
    <w:rsid w:val="005B0A18"/>
    <w:rsid w:val="005B2C91"/>
    <w:rsid w:val="005B3551"/>
    <w:rsid w:val="005B42D6"/>
    <w:rsid w:val="005C0954"/>
    <w:rsid w:val="005C1500"/>
    <w:rsid w:val="005C6CE1"/>
    <w:rsid w:val="005D64D7"/>
    <w:rsid w:val="005E6DC7"/>
    <w:rsid w:val="005F34BC"/>
    <w:rsid w:val="00601FE2"/>
    <w:rsid w:val="006049A2"/>
    <w:rsid w:val="0060697F"/>
    <w:rsid w:val="0060749D"/>
    <w:rsid w:val="006121AE"/>
    <w:rsid w:val="0061462D"/>
    <w:rsid w:val="006208F9"/>
    <w:rsid w:val="00620C37"/>
    <w:rsid w:val="00622869"/>
    <w:rsid w:val="0062606B"/>
    <w:rsid w:val="006318EB"/>
    <w:rsid w:val="00646354"/>
    <w:rsid w:val="00653725"/>
    <w:rsid w:val="00665E61"/>
    <w:rsid w:val="00666B47"/>
    <w:rsid w:val="00667509"/>
    <w:rsid w:val="00675C96"/>
    <w:rsid w:val="00676622"/>
    <w:rsid w:val="00677C19"/>
    <w:rsid w:val="0068373D"/>
    <w:rsid w:val="0068443C"/>
    <w:rsid w:val="0068496C"/>
    <w:rsid w:val="006914EF"/>
    <w:rsid w:val="0069767D"/>
    <w:rsid w:val="00697DFB"/>
    <w:rsid w:val="006A6FF7"/>
    <w:rsid w:val="006B40BF"/>
    <w:rsid w:val="006B734B"/>
    <w:rsid w:val="006C3D99"/>
    <w:rsid w:val="006C455F"/>
    <w:rsid w:val="006C515F"/>
    <w:rsid w:val="006C62DF"/>
    <w:rsid w:val="006C66EF"/>
    <w:rsid w:val="006D181E"/>
    <w:rsid w:val="006D23B3"/>
    <w:rsid w:val="006D6395"/>
    <w:rsid w:val="006D7680"/>
    <w:rsid w:val="006E0DE0"/>
    <w:rsid w:val="006E1F44"/>
    <w:rsid w:val="006F49EF"/>
    <w:rsid w:val="006F682B"/>
    <w:rsid w:val="00704373"/>
    <w:rsid w:val="00704B68"/>
    <w:rsid w:val="00705010"/>
    <w:rsid w:val="00721011"/>
    <w:rsid w:val="0072122E"/>
    <w:rsid w:val="00722924"/>
    <w:rsid w:val="00725542"/>
    <w:rsid w:val="00727555"/>
    <w:rsid w:val="00730957"/>
    <w:rsid w:val="00737190"/>
    <w:rsid w:val="00737E14"/>
    <w:rsid w:val="0075300B"/>
    <w:rsid w:val="00755EAC"/>
    <w:rsid w:val="007635B3"/>
    <w:rsid w:val="00763F86"/>
    <w:rsid w:val="00766D53"/>
    <w:rsid w:val="00767282"/>
    <w:rsid w:val="00787D09"/>
    <w:rsid w:val="00796C4F"/>
    <w:rsid w:val="007A5584"/>
    <w:rsid w:val="007B0CEE"/>
    <w:rsid w:val="007B27D6"/>
    <w:rsid w:val="007B3F8C"/>
    <w:rsid w:val="007C0A73"/>
    <w:rsid w:val="007C4A47"/>
    <w:rsid w:val="007D2FA1"/>
    <w:rsid w:val="007E47BF"/>
    <w:rsid w:val="007E5110"/>
    <w:rsid w:val="007E515A"/>
    <w:rsid w:val="007E5485"/>
    <w:rsid w:val="007F42C0"/>
    <w:rsid w:val="007F569A"/>
    <w:rsid w:val="007F73DB"/>
    <w:rsid w:val="007F7BEA"/>
    <w:rsid w:val="00804B31"/>
    <w:rsid w:val="008135E6"/>
    <w:rsid w:val="00813C25"/>
    <w:rsid w:val="00830753"/>
    <w:rsid w:val="00832888"/>
    <w:rsid w:val="00836DCA"/>
    <w:rsid w:val="00836F70"/>
    <w:rsid w:val="00842696"/>
    <w:rsid w:val="008439D2"/>
    <w:rsid w:val="008441FA"/>
    <w:rsid w:val="008452A6"/>
    <w:rsid w:val="00850C77"/>
    <w:rsid w:val="008522BD"/>
    <w:rsid w:val="0086115F"/>
    <w:rsid w:val="00864BBF"/>
    <w:rsid w:val="00865351"/>
    <w:rsid w:val="008708EE"/>
    <w:rsid w:val="00871ED6"/>
    <w:rsid w:val="00874AFF"/>
    <w:rsid w:val="008758F7"/>
    <w:rsid w:val="00875C0C"/>
    <w:rsid w:val="00884261"/>
    <w:rsid w:val="00884672"/>
    <w:rsid w:val="008852DB"/>
    <w:rsid w:val="00893830"/>
    <w:rsid w:val="008978F1"/>
    <w:rsid w:val="008A4055"/>
    <w:rsid w:val="008B13E8"/>
    <w:rsid w:val="008B678A"/>
    <w:rsid w:val="008C0AAD"/>
    <w:rsid w:val="008C4E0E"/>
    <w:rsid w:val="008D105E"/>
    <w:rsid w:val="008D28BB"/>
    <w:rsid w:val="008D6BBF"/>
    <w:rsid w:val="008D7F1F"/>
    <w:rsid w:val="008E085C"/>
    <w:rsid w:val="008E3716"/>
    <w:rsid w:val="008E5EE1"/>
    <w:rsid w:val="008F2C24"/>
    <w:rsid w:val="00900D6D"/>
    <w:rsid w:val="00902049"/>
    <w:rsid w:val="00905083"/>
    <w:rsid w:val="00910C23"/>
    <w:rsid w:val="00911850"/>
    <w:rsid w:val="0091414B"/>
    <w:rsid w:val="00915209"/>
    <w:rsid w:val="009163F4"/>
    <w:rsid w:val="0091676B"/>
    <w:rsid w:val="00916856"/>
    <w:rsid w:val="00917821"/>
    <w:rsid w:val="009247AF"/>
    <w:rsid w:val="009328A7"/>
    <w:rsid w:val="009333E9"/>
    <w:rsid w:val="0093561C"/>
    <w:rsid w:val="00937DA9"/>
    <w:rsid w:val="009430C3"/>
    <w:rsid w:val="00945992"/>
    <w:rsid w:val="0094661E"/>
    <w:rsid w:val="00946D11"/>
    <w:rsid w:val="00955EDD"/>
    <w:rsid w:val="009606B8"/>
    <w:rsid w:val="009608E5"/>
    <w:rsid w:val="009638CC"/>
    <w:rsid w:val="00963E4B"/>
    <w:rsid w:val="00964064"/>
    <w:rsid w:val="009669A2"/>
    <w:rsid w:val="009718C1"/>
    <w:rsid w:val="00972CF6"/>
    <w:rsid w:val="009743FB"/>
    <w:rsid w:val="009771A8"/>
    <w:rsid w:val="00984F68"/>
    <w:rsid w:val="00986D34"/>
    <w:rsid w:val="009934BF"/>
    <w:rsid w:val="009A11E5"/>
    <w:rsid w:val="009A2FE4"/>
    <w:rsid w:val="009B36B6"/>
    <w:rsid w:val="009B652E"/>
    <w:rsid w:val="009B6C3E"/>
    <w:rsid w:val="009B7F5F"/>
    <w:rsid w:val="009C2DA5"/>
    <w:rsid w:val="009C34A5"/>
    <w:rsid w:val="009C3CDC"/>
    <w:rsid w:val="009C5F67"/>
    <w:rsid w:val="009D13D5"/>
    <w:rsid w:val="009D25EE"/>
    <w:rsid w:val="009E5AA2"/>
    <w:rsid w:val="009E5BFF"/>
    <w:rsid w:val="009E6CBD"/>
    <w:rsid w:val="009E7367"/>
    <w:rsid w:val="009F1D93"/>
    <w:rsid w:val="009F2A8E"/>
    <w:rsid w:val="009F74C8"/>
    <w:rsid w:val="00A014FA"/>
    <w:rsid w:val="00A015FC"/>
    <w:rsid w:val="00A02E62"/>
    <w:rsid w:val="00A032CF"/>
    <w:rsid w:val="00A03A61"/>
    <w:rsid w:val="00A03F00"/>
    <w:rsid w:val="00A129F3"/>
    <w:rsid w:val="00A158EF"/>
    <w:rsid w:val="00A16CFA"/>
    <w:rsid w:val="00A16E3D"/>
    <w:rsid w:val="00A25699"/>
    <w:rsid w:val="00A2577D"/>
    <w:rsid w:val="00A25D50"/>
    <w:rsid w:val="00A279C0"/>
    <w:rsid w:val="00A36ACF"/>
    <w:rsid w:val="00A372E8"/>
    <w:rsid w:val="00A435E8"/>
    <w:rsid w:val="00A4636C"/>
    <w:rsid w:val="00A505EB"/>
    <w:rsid w:val="00A52CBD"/>
    <w:rsid w:val="00A631BD"/>
    <w:rsid w:val="00A63B93"/>
    <w:rsid w:val="00A64C0D"/>
    <w:rsid w:val="00A712E6"/>
    <w:rsid w:val="00A72793"/>
    <w:rsid w:val="00A91CD7"/>
    <w:rsid w:val="00A91FA4"/>
    <w:rsid w:val="00A93978"/>
    <w:rsid w:val="00AA781F"/>
    <w:rsid w:val="00AA79BF"/>
    <w:rsid w:val="00AB19B0"/>
    <w:rsid w:val="00AB5DEB"/>
    <w:rsid w:val="00AC0C05"/>
    <w:rsid w:val="00AC2271"/>
    <w:rsid w:val="00AC44F7"/>
    <w:rsid w:val="00AC5B14"/>
    <w:rsid w:val="00AD1B95"/>
    <w:rsid w:val="00AD2629"/>
    <w:rsid w:val="00AD4697"/>
    <w:rsid w:val="00AD7E8D"/>
    <w:rsid w:val="00AE3B4A"/>
    <w:rsid w:val="00AE4715"/>
    <w:rsid w:val="00AF3251"/>
    <w:rsid w:val="00AF6FC2"/>
    <w:rsid w:val="00AF7390"/>
    <w:rsid w:val="00B014E5"/>
    <w:rsid w:val="00B058F2"/>
    <w:rsid w:val="00B07C51"/>
    <w:rsid w:val="00B12407"/>
    <w:rsid w:val="00B12C0C"/>
    <w:rsid w:val="00B2200E"/>
    <w:rsid w:val="00B30D1C"/>
    <w:rsid w:val="00B41213"/>
    <w:rsid w:val="00B47E57"/>
    <w:rsid w:val="00B52B92"/>
    <w:rsid w:val="00B60EBF"/>
    <w:rsid w:val="00B61B57"/>
    <w:rsid w:val="00B707D6"/>
    <w:rsid w:val="00B71295"/>
    <w:rsid w:val="00B71B95"/>
    <w:rsid w:val="00B71C4C"/>
    <w:rsid w:val="00B71F96"/>
    <w:rsid w:val="00B75183"/>
    <w:rsid w:val="00B761FA"/>
    <w:rsid w:val="00B84643"/>
    <w:rsid w:val="00B84688"/>
    <w:rsid w:val="00B92501"/>
    <w:rsid w:val="00B93981"/>
    <w:rsid w:val="00B94DF4"/>
    <w:rsid w:val="00BA1C39"/>
    <w:rsid w:val="00BA2E03"/>
    <w:rsid w:val="00BB35E8"/>
    <w:rsid w:val="00BB492A"/>
    <w:rsid w:val="00BB4DFC"/>
    <w:rsid w:val="00BB5CA1"/>
    <w:rsid w:val="00BC3794"/>
    <w:rsid w:val="00BC39C5"/>
    <w:rsid w:val="00BC4004"/>
    <w:rsid w:val="00BC4F79"/>
    <w:rsid w:val="00BC65E6"/>
    <w:rsid w:val="00BD18D4"/>
    <w:rsid w:val="00BD6A65"/>
    <w:rsid w:val="00BE13DB"/>
    <w:rsid w:val="00BE1BB6"/>
    <w:rsid w:val="00BE35FF"/>
    <w:rsid w:val="00BE6A45"/>
    <w:rsid w:val="00BE6C8C"/>
    <w:rsid w:val="00BF086A"/>
    <w:rsid w:val="00BF14CA"/>
    <w:rsid w:val="00BF375B"/>
    <w:rsid w:val="00BF7BB8"/>
    <w:rsid w:val="00C00F73"/>
    <w:rsid w:val="00C02616"/>
    <w:rsid w:val="00C03BB8"/>
    <w:rsid w:val="00C07AF9"/>
    <w:rsid w:val="00C1551F"/>
    <w:rsid w:val="00C20EB9"/>
    <w:rsid w:val="00C20F6B"/>
    <w:rsid w:val="00C22C6A"/>
    <w:rsid w:val="00C244FE"/>
    <w:rsid w:val="00C249E0"/>
    <w:rsid w:val="00C26286"/>
    <w:rsid w:val="00C27CD6"/>
    <w:rsid w:val="00C32948"/>
    <w:rsid w:val="00C32F3E"/>
    <w:rsid w:val="00C44596"/>
    <w:rsid w:val="00C47BA6"/>
    <w:rsid w:val="00C50C7D"/>
    <w:rsid w:val="00C54C59"/>
    <w:rsid w:val="00C62E34"/>
    <w:rsid w:val="00C91933"/>
    <w:rsid w:val="00C92440"/>
    <w:rsid w:val="00C9343B"/>
    <w:rsid w:val="00C93897"/>
    <w:rsid w:val="00C94427"/>
    <w:rsid w:val="00C97A10"/>
    <w:rsid w:val="00C97A8E"/>
    <w:rsid w:val="00C97E42"/>
    <w:rsid w:val="00CA19DB"/>
    <w:rsid w:val="00CA445D"/>
    <w:rsid w:val="00CB1617"/>
    <w:rsid w:val="00CB367A"/>
    <w:rsid w:val="00CB3A96"/>
    <w:rsid w:val="00CB3B17"/>
    <w:rsid w:val="00CB4958"/>
    <w:rsid w:val="00CB51C8"/>
    <w:rsid w:val="00CC0737"/>
    <w:rsid w:val="00CC0A68"/>
    <w:rsid w:val="00CC2832"/>
    <w:rsid w:val="00CC3305"/>
    <w:rsid w:val="00CC5EEF"/>
    <w:rsid w:val="00CC7C8B"/>
    <w:rsid w:val="00CD10CE"/>
    <w:rsid w:val="00CD282E"/>
    <w:rsid w:val="00CD2D9C"/>
    <w:rsid w:val="00CD3E63"/>
    <w:rsid w:val="00CE103F"/>
    <w:rsid w:val="00CE36E9"/>
    <w:rsid w:val="00CE7ED1"/>
    <w:rsid w:val="00CF58D3"/>
    <w:rsid w:val="00D023A8"/>
    <w:rsid w:val="00D02F43"/>
    <w:rsid w:val="00D0608C"/>
    <w:rsid w:val="00D13786"/>
    <w:rsid w:val="00D2176E"/>
    <w:rsid w:val="00D21797"/>
    <w:rsid w:val="00D31386"/>
    <w:rsid w:val="00D3341E"/>
    <w:rsid w:val="00D446E1"/>
    <w:rsid w:val="00D452AC"/>
    <w:rsid w:val="00D47651"/>
    <w:rsid w:val="00D52E15"/>
    <w:rsid w:val="00D52FCE"/>
    <w:rsid w:val="00D57197"/>
    <w:rsid w:val="00D73C69"/>
    <w:rsid w:val="00D771AD"/>
    <w:rsid w:val="00D92648"/>
    <w:rsid w:val="00D9351C"/>
    <w:rsid w:val="00D94138"/>
    <w:rsid w:val="00DA68CF"/>
    <w:rsid w:val="00DA7748"/>
    <w:rsid w:val="00DB0081"/>
    <w:rsid w:val="00DC7CD1"/>
    <w:rsid w:val="00DD48C5"/>
    <w:rsid w:val="00DD5747"/>
    <w:rsid w:val="00DD7192"/>
    <w:rsid w:val="00DE4DC7"/>
    <w:rsid w:val="00DE7EEA"/>
    <w:rsid w:val="00DF3980"/>
    <w:rsid w:val="00DF41A2"/>
    <w:rsid w:val="00DF5FB7"/>
    <w:rsid w:val="00DF6545"/>
    <w:rsid w:val="00E03259"/>
    <w:rsid w:val="00E03A11"/>
    <w:rsid w:val="00E03B6C"/>
    <w:rsid w:val="00E03FD2"/>
    <w:rsid w:val="00E1181D"/>
    <w:rsid w:val="00E123A0"/>
    <w:rsid w:val="00E2720E"/>
    <w:rsid w:val="00E273A0"/>
    <w:rsid w:val="00E35D97"/>
    <w:rsid w:val="00E37036"/>
    <w:rsid w:val="00E42280"/>
    <w:rsid w:val="00E52BC2"/>
    <w:rsid w:val="00E52D55"/>
    <w:rsid w:val="00E52ECF"/>
    <w:rsid w:val="00E538FF"/>
    <w:rsid w:val="00E54AD6"/>
    <w:rsid w:val="00E56696"/>
    <w:rsid w:val="00E6262C"/>
    <w:rsid w:val="00E66C0F"/>
    <w:rsid w:val="00E679AA"/>
    <w:rsid w:val="00E710F6"/>
    <w:rsid w:val="00E712A8"/>
    <w:rsid w:val="00E81356"/>
    <w:rsid w:val="00E8729D"/>
    <w:rsid w:val="00E9209F"/>
    <w:rsid w:val="00E945AA"/>
    <w:rsid w:val="00E955DE"/>
    <w:rsid w:val="00E95894"/>
    <w:rsid w:val="00EA04FD"/>
    <w:rsid w:val="00EA2667"/>
    <w:rsid w:val="00EA62CB"/>
    <w:rsid w:val="00EB3F7C"/>
    <w:rsid w:val="00EB4F7A"/>
    <w:rsid w:val="00EC45F0"/>
    <w:rsid w:val="00EC4DDC"/>
    <w:rsid w:val="00EC7163"/>
    <w:rsid w:val="00ED2378"/>
    <w:rsid w:val="00ED5AD2"/>
    <w:rsid w:val="00ED7963"/>
    <w:rsid w:val="00EE52B0"/>
    <w:rsid w:val="00EE5FD8"/>
    <w:rsid w:val="00EE677C"/>
    <w:rsid w:val="00EE7D90"/>
    <w:rsid w:val="00EF0CC7"/>
    <w:rsid w:val="00EF47F8"/>
    <w:rsid w:val="00EF655A"/>
    <w:rsid w:val="00F00D92"/>
    <w:rsid w:val="00F038A4"/>
    <w:rsid w:val="00F03DD3"/>
    <w:rsid w:val="00F121A4"/>
    <w:rsid w:val="00F12D61"/>
    <w:rsid w:val="00F151BF"/>
    <w:rsid w:val="00F17DBB"/>
    <w:rsid w:val="00F27F0B"/>
    <w:rsid w:val="00F344DD"/>
    <w:rsid w:val="00F354DE"/>
    <w:rsid w:val="00F35CF4"/>
    <w:rsid w:val="00F40DBB"/>
    <w:rsid w:val="00F4450D"/>
    <w:rsid w:val="00F449E2"/>
    <w:rsid w:val="00F4528B"/>
    <w:rsid w:val="00F466B9"/>
    <w:rsid w:val="00F47580"/>
    <w:rsid w:val="00F47614"/>
    <w:rsid w:val="00F528CB"/>
    <w:rsid w:val="00F54361"/>
    <w:rsid w:val="00F5541B"/>
    <w:rsid w:val="00F65B1F"/>
    <w:rsid w:val="00F7478F"/>
    <w:rsid w:val="00F75194"/>
    <w:rsid w:val="00F770DC"/>
    <w:rsid w:val="00F87BCF"/>
    <w:rsid w:val="00F92945"/>
    <w:rsid w:val="00F9365C"/>
    <w:rsid w:val="00FA0A86"/>
    <w:rsid w:val="00FA53E8"/>
    <w:rsid w:val="00FB0657"/>
    <w:rsid w:val="00FB420A"/>
    <w:rsid w:val="00FC1D1A"/>
    <w:rsid w:val="00FD7274"/>
    <w:rsid w:val="00FE1C95"/>
    <w:rsid w:val="00FE364B"/>
    <w:rsid w:val="00FE60C0"/>
    <w:rsid w:val="00FF69F9"/>
    <w:rsid w:val="00FF7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58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586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9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smr</cp:lastModifiedBy>
  <cp:revision>2</cp:revision>
  <dcterms:created xsi:type="dcterms:W3CDTF">2014-01-27T18:49:00Z</dcterms:created>
  <dcterms:modified xsi:type="dcterms:W3CDTF">2014-01-27T18:49:00Z</dcterms:modified>
</cp:coreProperties>
</file>